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"/>
        <w:gridCol w:w="634"/>
        <w:gridCol w:w="359"/>
        <w:gridCol w:w="635"/>
        <w:gridCol w:w="390"/>
        <w:gridCol w:w="685"/>
        <w:gridCol w:w="359"/>
        <w:gridCol w:w="634"/>
        <w:gridCol w:w="390"/>
        <w:gridCol w:w="635"/>
        <w:gridCol w:w="358"/>
        <w:gridCol w:w="626"/>
        <w:gridCol w:w="390"/>
        <w:gridCol w:w="516"/>
        <w:gridCol w:w="890"/>
        <w:gridCol w:w="890"/>
        <w:gridCol w:w="891"/>
      </w:tblGrid>
      <w:tr w:rsidR="00645789" w:rsidRPr="00167445" w14:paraId="5542FD21" w14:textId="77777777" w:rsidTr="00644610">
        <w:trPr>
          <w:trHeight w:val="300"/>
        </w:trPr>
        <w:tc>
          <w:tcPr>
            <w:tcW w:w="2633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79FB" w14:textId="48D0BF1B" w:rsidR="00167445" w:rsidRPr="00167445" w:rsidRDefault="00C511D8" w:rsidP="001F74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T</w:t>
            </w:r>
            <w:r w:rsidR="0016744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able </w:t>
            </w:r>
            <w:r w:rsidR="001F7474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S</w:t>
            </w:r>
            <w:r w:rsidR="001F7474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1</w:t>
            </w:r>
            <w:r w:rsidR="0016744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. The list of the relative gene expressions by RT-</w:t>
            </w:r>
            <w:proofErr w:type="spellStart"/>
            <w:r w:rsidR="0016744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qPCR</w:t>
            </w:r>
            <w:proofErr w:type="spellEnd"/>
            <w:r w:rsidR="0016744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.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6FB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CD8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103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61A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22AD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2CF9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3C66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</w:tr>
      <w:tr w:rsidR="001F4277" w:rsidRPr="00167445" w14:paraId="1C3C4CD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05F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275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6C6" w14:textId="459B12D3" w:rsidR="00167445" w:rsidRPr="00167445" w:rsidRDefault="00C511D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Each mRNA levels/rpl8 mRNA </w:t>
            </w:r>
            <w:r w:rsidR="0016744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± SE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E7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2F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4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CA9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</w:rPr>
              <w:t>p</w:t>
            </w: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value</w:t>
            </w:r>
          </w:p>
        </w:tc>
      </w:tr>
      <w:tr w:rsidR="0046306F" w:rsidRPr="00167445" w14:paraId="3EB5BDA4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88B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ene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74F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ed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9A9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8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816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asted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3CB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DCD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efed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67E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87B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7B4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fed </w:t>
            </w: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v.s</w:t>
            </w:r>
            <w:proofErr w:type="spellEnd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. faste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401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fed </w:t>
            </w: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v.s</w:t>
            </w:r>
            <w:proofErr w:type="spellEnd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. </w:t>
            </w: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efed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72E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fasted </w:t>
            </w: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v.s</w:t>
            </w:r>
            <w:proofErr w:type="spellEnd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 xml:space="preserve">. </w:t>
            </w: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efed</w:t>
            </w:r>
            <w:proofErr w:type="spellEnd"/>
          </w:p>
        </w:tc>
      </w:tr>
      <w:tr w:rsidR="00644610" w:rsidRPr="00167445" w14:paraId="18476F4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F7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ab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8E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80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2A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C6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8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471" w14:textId="21C4480E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D8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0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BC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3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8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4912" w14:textId="020D0AF8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4E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64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90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09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81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4D73" w14:textId="496A8351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5A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75C" w14:textId="163C8F40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5006" w14:textId="2C50460B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3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A95" w14:textId="1E9BEBE4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2</w:t>
            </w:r>
          </w:p>
        </w:tc>
      </w:tr>
      <w:tr w:rsidR="00644610" w:rsidRPr="00167445" w14:paraId="33D76DCB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47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abp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02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140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EB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FA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32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15E2" w14:textId="5EB53FC6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9E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89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13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B1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5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78D" w14:textId="6A5C86BD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C94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168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FE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8B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77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2A2" w14:textId="7AA9EB81" w:rsidR="00167445" w:rsidRPr="00167445" w:rsidRDefault="00FB31FE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9EA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4ECC" w14:textId="63BCB4D0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673" w14:textId="597180A1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3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686A" w14:textId="72607DFF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71</w:t>
            </w:r>
          </w:p>
        </w:tc>
      </w:tr>
      <w:tr w:rsidR="00644610" w:rsidRPr="00167445" w14:paraId="40C9898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2E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abp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AA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4.457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C4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05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489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C6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07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800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3DC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26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93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45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66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5.672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57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38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8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6B2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EB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B0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3F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40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90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5</w:t>
            </w:r>
          </w:p>
        </w:tc>
      </w:tr>
      <w:tr w:rsidR="00644610" w:rsidRPr="00167445" w14:paraId="48A5C0F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E0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bp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EA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4.330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F7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CE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797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47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A1A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042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A63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23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22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316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F2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0.535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B6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8F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52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3E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D9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C6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01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E7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</w:tr>
      <w:tr w:rsidR="00644610" w:rsidRPr="00167445" w14:paraId="5F4382D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35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d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18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39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6E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2D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1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2A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BA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7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CC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E7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B7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FCF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8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0B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46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69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D19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15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16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CD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477</w:t>
            </w:r>
          </w:p>
        </w:tc>
      </w:tr>
      <w:tr w:rsidR="00644610" w:rsidRPr="00167445" w14:paraId="138E2C7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62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lc2a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CC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10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E8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E4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1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2F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EE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82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184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27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9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EB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27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60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2F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2B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EA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3C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7E8F" w14:textId="3BAE73E9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8C7" w14:textId="2EA18DE2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FF0" w14:textId="06CCE196" w:rsidR="00167445" w:rsidRPr="00167445" w:rsidRDefault="00FB31FE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511</w:t>
            </w:r>
          </w:p>
        </w:tc>
      </w:tr>
      <w:tr w:rsidR="00644610" w:rsidRPr="00167445" w14:paraId="10A31C1C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C7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lc5a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E3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F1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4D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C5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B33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D9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C9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A9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29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D9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73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92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A19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2C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6F8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61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4206</w:t>
            </w:r>
          </w:p>
        </w:tc>
      </w:tr>
      <w:tr w:rsidR="00644610" w:rsidRPr="00167445" w14:paraId="2AC6B56C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A3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lc10a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48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25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65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24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ED0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41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8C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B8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EA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3F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2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FE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F92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DC8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7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4B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9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D8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655</w:t>
            </w:r>
          </w:p>
        </w:tc>
      </w:tr>
      <w:tr w:rsidR="00644610" w:rsidRPr="00167445" w14:paraId="0AAD6A15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59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lc15a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FE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2.345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0A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E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667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1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A32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4.849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9E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35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709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39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A2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5.87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AF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497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552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E18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CD3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9E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955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29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150</w:t>
            </w:r>
          </w:p>
        </w:tc>
      </w:tr>
      <w:tr w:rsidR="00644610" w:rsidRPr="00167445" w14:paraId="64C217E5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3A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lc16a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DB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B9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23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4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C1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34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9D4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C1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CD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CE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5F5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2F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3D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EB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91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75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560</w:t>
            </w:r>
          </w:p>
        </w:tc>
      </w:tr>
      <w:tr w:rsidR="00644610" w:rsidRPr="00167445" w14:paraId="34D3DDAC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43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lpi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1E77" w14:textId="250BDB83" w:rsidR="00167445" w:rsidRPr="00167445" w:rsidRDefault="00932743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12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31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5B78" w14:textId="52F0FEBD" w:rsidR="00167445" w:rsidRPr="00167445" w:rsidRDefault="00932743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1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D0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1DA6" w14:textId="026983D0" w:rsidR="00167445" w:rsidRPr="00167445" w:rsidRDefault="00932743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36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70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62B" w14:textId="24F26C4D" w:rsidR="00167445" w:rsidRPr="00167445" w:rsidRDefault="00932743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4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B78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8472" w14:textId="03318020" w:rsidR="00167445" w:rsidRPr="00167445" w:rsidRDefault="00932743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35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CA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A71" w14:textId="1D0CEDF2" w:rsidR="00167445" w:rsidRPr="00167445" w:rsidRDefault="00932743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7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0D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89C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FD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AD7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DF5" w14:textId="141117BD" w:rsidR="00167445" w:rsidRPr="00167445" w:rsidRDefault="00AA0043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520</w:t>
            </w:r>
          </w:p>
        </w:tc>
      </w:tr>
      <w:tr w:rsidR="00644610" w:rsidRPr="00167445" w14:paraId="79BB1335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5C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lpi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A89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9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09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D4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D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44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590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14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06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21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84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5D8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77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26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DF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D4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095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008</w:t>
            </w:r>
          </w:p>
        </w:tc>
      </w:tr>
      <w:tr w:rsidR="00644610" w:rsidRPr="00167445" w14:paraId="058EB02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D9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npep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51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5.086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A75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44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926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D1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E9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77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EB1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89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43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EE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C6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3.003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10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60C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74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9F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88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F12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3B6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79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40</w:t>
            </w:r>
          </w:p>
        </w:tc>
      </w:tr>
      <w:tr w:rsidR="00644610" w:rsidRPr="00167445" w14:paraId="3CBBD16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94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gam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34A2" w14:textId="195740F9" w:rsidR="00167445" w:rsidRPr="00167445" w:rsidRDefault="00645789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4.225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92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FE3" w14:textId="43645E02" w:rsidR="00167445" w:rsidRPr="00167445" w:rsidRDefault="00645789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88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5A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BE8" w14:textId="7C774C7D" w:rsidR="00167445" w:rsidRPr="00167445" w:rsidRDefault="00645789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1.328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B3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32B" w14:textId="07BE487B" w:rsidR="00167445" w:rsidRPr="00167445" w:rsidRDefault="00645789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78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6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002" w14:textId="29EF4DE8" w:rsidR="00167445" w:rsidRPr="00167445" w:rsidRDefault="00645789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1.121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FA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63E" w14:textId="5C8C9219" w:rsidR="00167445" w:rsidRPr="00167445" w:rsidRDefault="00645789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3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3C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1C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C22" w14:textId="17CDBA9A" w:rsidR="00167445" w:rsidRPr="00167445" w:rsidRDefault="00AA0043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F9DA" w14:textId="4A7C608A" w:rsidR="00167445" w:rsidRPr="00167445" w:rsidRDefault="00AA0043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E31" w14:textId="2090699F" w:rsidR="00167445" w:rsidRPr="00167445" w:rsidRDefault="00AA0043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828</w:t>
            </w:r>
          </w:p>
        </w:tc>
      </w:tr>
      <w:tr w:rsidR="00644610" w:rsidRPr="00167445" w14:paraId="3C39C01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83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nts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5B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740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2B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01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5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AB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D4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14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80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6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4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CD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5DF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56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60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BB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3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70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2A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80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16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0C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58</w:t>
            </w:r>
          </w:p>
        </w:tc>
      </w:tr>
      <w:tr w:rsidR="00644610" w:rsidRPr="00167445" w14:paraId="35E271AB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FAA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vip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40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2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B5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44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95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C3E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653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D4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FF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D5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9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FE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33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7B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0802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4A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36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702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</w:tr>
      <w:tr w:rsidR="00644610" w:rsidRPr="00167445" w14:paraId="49B9DC1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D5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st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D9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4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00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48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82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849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21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2B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AC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6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1E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E1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70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3D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43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6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D7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0B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75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1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051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7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2E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595</w:t>
            </w:r>
          </w:p>
        </w:tc>
      </w:tr>
      <w:tr w:rsidR="00644610" w:rsidRPr="00167445" w14:paraId="5C205F81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DB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l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B3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15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54B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E2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59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4C1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29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A5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FA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BF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F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25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B7E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C7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4B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7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C7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25</w:t>
            </w:r>
          </w:p>
        </w:tc>
      </w:tr>
      <w:tr w:rsidR="00644610" w:rsidRPr="00167445" w14:paraId="1C55351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84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lp1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12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3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84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12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8B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537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7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15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F0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7D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48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8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A6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B1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95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4B3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E8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A5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3E9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510</w:t>
            </w:r>
          </w:p>
        </w:tc>
      </w:tr>
      <w:tr w:rsidR="00644610" w:rsidRPr="00167445" w14:paraId="06D565B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DB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ip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9B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66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82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87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92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5B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6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5B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C1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2A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9F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7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385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FD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90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A0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E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D1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D2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508</w:t>
            </w:r>
          </w:p>
        </w:tc>
      </w:tr>
      <w:tr w:rsidR="00644610" w:rsidRPr="00167445" w14:paraId="30F59C57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85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gf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D0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DB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1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9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CD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F3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7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7DB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F7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7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5A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3E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E5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09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9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53F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04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73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5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9F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9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DB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451</w:t>
            </w:r>
          </w:p>
        </w:tc>
      </w:tr>
      <w:tr w:rsidR="00644610" w:rsidRPr="00167445" w14:paraId="3CD2AB1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94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vil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4B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3.281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C5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84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37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C6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751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518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DE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936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1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29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08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997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10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E9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48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D7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890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53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7DD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08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6</w:t>
            </w:r>
          </w:p>
        </w:tc>
      </w:tr>
      <w:tr w:rsidR="00644610" w:rsidRPr="00167445" w14:paraId="59EB521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EB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34E" w14:textId="77777777" w:rsidR="00167445" w:rsidRPr="00167445" w:rsidRDefault="00167445" w:rsidP="0016744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12E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D0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23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97B" w14:textId="77777777" w:rsidR="00167445" w:rsidRPr="00167445" w:rsidRDefault="00167445" w:rsidP="0016744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F6F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7A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5A5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918" w14:textId="77777777" w:rsidR="00167445" w:rsidRPr="00167445" w:rsidRDefault="00167445" w:rsidP="0016744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09B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EFA6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D4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55D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3B5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5BA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BA5" w14:textId="77777777" w:rsidR="00167445" w:rsidRPr="00167445" w:rsidRDefault="00167445" w:rsidP="0016744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</w:tr>
      <w:tr w:rsidR="00644610" w:rsidRPr="00167445" w14:paraId="2AFA6FB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12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s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64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5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C4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0B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0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B6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DD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E12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828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5D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1F7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01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F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80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C70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45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97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430</w:t>
            </w:r>
          </w:p>
        </w:tc>
      </w:tr>
      <w:tr w:rsidR="00644610" w:rsidRPr="00167445" w14:paraId="1124BCC1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E6B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sp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AD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55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14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BD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5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49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C0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5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13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37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B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91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5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4B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E6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B0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D20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1D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9C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D3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813</w:t>
            </w:r>
          </w:p>
        </w:tc>
      </w:tr>
      <w:tr w:rsidR="00644610" w:rsidRPr="00167445" w14:paraId="314C49C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21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sp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1F3" w14:textId="6DCD1DF8" w:rsidR="00167445" w:rsidRPr="00167445" w:rsidRDefault="002B7F82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5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95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3F3" w14:textId="7103AFEC" w:rsidR="00167445" w:rsidRPr="00167445" w:rsidRDefault="002B7F82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DD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677" w14:textId="3580E240" w:rsidR="00167445" w:rsidRPr="00167445" w:rsidRDefault="002B7F82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1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06C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F4C" w14:textId="2C749249" w:rsidR="00167445" w:rsidRPr="00167445" w:rsidRDefault="002B7F82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DBE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1558" w14:textId="0F1CB69E" w:rsidR="00167445" w:rsidRPr="00167445" w:rsidRDefault="002B7F82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0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2D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97A" w14:textId="5B96726F" w:rsidR="00167445" w:rsidRPr="00167445" w:rsidRDefault="002B7F82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0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221F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3D0" w14:textId="35B0FE84" w:rsidR="00167445" w:rsidRPr="00167445" w:rsidRDefault="00911FF1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99C6" w14:textId="6220E0E6" w:rsidR="00167445" w:rsidRPr="00167445" w:rsidRDefault="00911FF1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1A79" w14:textId="2260B451" w:rsidR="00167445" w:rsidRPr="00167445" w:rsidRDefault="00911FF1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395</w:t>
            </w:r>
          </w:p>
        </w:tc>
      </w:tr>
      <w:tr w:rsidR="00644610" w:rsidRPr="00167445" w14:paraId="544AF45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AF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sp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8A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F0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DC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4D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6F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1B0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6D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0D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31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0EE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27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EF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EDC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21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68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D0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706</w:t>
            </w:r>
          </w:p>
        </w:tc>
      </w:tr>
      <w:tr w:rsidR="00644610" w:rsidRPr="00167445" w14:paraId="2AE3FB77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90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sp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CA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2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42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435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DCE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E0B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D5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77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BB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F8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63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98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A4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F76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EE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68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3A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597</w:t>
            </w:r>
          </w:p>
        </w:tc>
      </w:tr>
      <w:tr w:rsidR="00644610" w:rsidRPr="00167445" w14:paraId="4E993E5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45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nos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69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28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C6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9D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EC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30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24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91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37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D4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49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02C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07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D9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7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E7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9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BB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014</w:t>
            </w:r>
          </w:p>
        </w:tc>
      </w:tr>
      <w:tr w:rsidR="00644610" w:rsidRPr="00167445" w14:paraId="6F16B3AF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E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nos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8E7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F9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57A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0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90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EC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EC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88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90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C4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78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CD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D8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A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5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2A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8A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514</w:t>
            </w:r>
          </w:p>
        </w:tc>
      </w:tr>
      <w:tr w:rsidR="00644610" w:rsidRPr="00167445" w14:paraId="3E1F0CE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E4E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86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D7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49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F6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201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C6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C9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241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DC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13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BA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7D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5D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26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B2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07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</w:tr>
      <w:tr w:rsidR="00644610" w:rsidRPr="00167445" w14:paraId="6527D5D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E5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to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B79" w14:textId="72F25C51" w:rsidR="00167445" w:rsidRPr="00167445" w:rsidRDefault="00C9389C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9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19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CE9" w14:textId="56CC87E9" w:rsidR="00167445" w:rsidRPr="00167445" w:rsidRDefault="00C9389C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432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2211" w14:textId="7F86D27A" w:rsidR="00167445" w:rsidRPr="00167445" w:rsidRDefault="00C9389C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0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E4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553" w14:textId="7245948B" w:rsidR="00167445" w:rsidRPr="00167445" w:rsidRDefault="00C9389C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137" w14:textId="72608D02" w:rsidR="00167445" w:rsidRPr="00167445" w:rsidRDefault="00C9389C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06E" w14:textId="2E0FF16C" w:rsidR="00167445" w:rsidRPr="00167445" w:rsidRDefault="00C9389C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3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A1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CA1" w14:textId="34AD794D" w:rsidR="00167445" w:rsidRPr="00167445" w:rsidRDefault="00C9389C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F6D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1C80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EBF" w14:textId="7E135A3B" w:rsidR="00167445" w:rsidRPr="00167445" w:rsidRDefault="00C9389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627" w14:textId="477992C7" w:rsidR="00167445" w:rsidRPr="00167445" w:rsidRDefault="00C9389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7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E3F" w14:textId="1E00B430" w:rsidR="00167445" w:rsidRPr="00167445" w:rsidRDefault="00C9389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5</w:t>
            </w:r>
          </w:p>
        </w:tc>
      </w:tr>
      <w:tr w:rsidR="00644610" w:rsidRPr="00167445" w14:paraId="54D2415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FA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lst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22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0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67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71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5C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2F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D34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7F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90D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C3E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35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27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79B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b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E22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83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9D0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DA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7455</w:t>
            </w:r>
          </w:p>
        </w:tc>
      </w:tr>
      <w:tr w:rsidR="00644610" w:rsidRPr="00167445" w14:paraId="17246C3A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29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apto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725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6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290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EF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7E8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C4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97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B1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D2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70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2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7A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D8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88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AB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E8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690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1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53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8</w:t>
            </w:r>
          </w:p>
        </w:tc>
      </w:tr>
      <w:tr w:rsidR="00644610" w:rsidRPr="00167445" w14:paraId="5DF57996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03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lastRenderedPageBreak/>
              <w:t>ricto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D0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73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F6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D4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9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B4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B6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7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3B0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74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C2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2F3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4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B61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3B8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89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6A8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EF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C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D4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7</w:t>
            </w:r>
          </w:p>
        </w:tc>
      </w:tr>
      <w:tr w:rsidR="00644610" w:rsidRPr="00167445" w14:paraId="1B41FF3A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5CD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apka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1E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99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6D3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70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7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BE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24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8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9E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3C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13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6F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1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03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81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1A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4C5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54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8C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A2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324</w:t>
            </w:r>
          </w:p>
        </w:tc>
      </w:tr>
      <w:tr w:rsidR="00644610" w:rsidRPr="00167445" w14:paraId="697AB0F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21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tm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54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15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86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DE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9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68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79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FF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3D6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97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E9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81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F2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020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8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94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8F5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680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3B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638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6</w:t>
            </w:r>
          </w:p>
        </w:tc>
      </w:tr>
      <w:tr w:rsidR="00644610" w:rsidRPr="00167445" w14:paraId="7BD4238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31D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ki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87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19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35B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A1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B9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3D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7F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F4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C4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5B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3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DA7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F6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5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30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9A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F6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CD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3</w:t>
            </w:r>
          </w:p>
        </w:tc>
      </w:tr>
      <w:tr w:rsidR="00644610" w:rsidRPr="00167445" w14:paraId="3EFA87C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1E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cn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88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80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60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65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8E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987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8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3E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7F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8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30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D1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7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F4E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E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5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E25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50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13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8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6E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4</w:t>
            </w:r>
          </w:p>
        </w:tc>
      </w:tr>
      <w:tr w:rsidR="00644610" w:rsidRPr="00167445" w14:paraId="36B1E93A" w14:textId="77777777" w:rsidTr="00644610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FFE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77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46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42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2B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3DA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09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5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84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BF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E5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FA9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CB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A8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FE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73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1A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</w:tr>
      <w:tr w:rsidR="00644610" w:rsidRPr="00167445" w14:paraId="7D119F87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7D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fx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5D4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3A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5D4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F1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1D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F57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E9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F9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6E8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E7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29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CB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18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C5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7D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8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1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66</w:t>
            </w:r>
          </w:p>
        </w:tc>
      </w:tr>
      <w:tr w:rsidR="00644610" w:rsidRPr="00167445" w14:paraId="25E37EA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46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dx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E0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2.464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A3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55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37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59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F0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531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BF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9D6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3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5D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26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275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81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33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2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2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46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37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95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58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80</w:t>
            </w:r>
          </w:p>
        </w:tc>
      </w:tr>
      <w:tr w:rsidR="00644610" w:rsidRPr="00167445" w14:paraId="5153652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5C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dx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DDF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5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FD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3B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85C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78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1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F85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5E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CC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B6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0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7C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771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55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7D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B5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9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5D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6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FE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3 </w:t>
            </w:r>
          </w:p>
        </w:tc>
      </w:tr>
      <w:tr w:rsidR="00644610" w:rsidRPr="00167445" w14:paraId="726776B1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2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reb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834" w14:textId="4511E669" w:rsidR="00167445" w:rsidRPr="00167445" w:rsidRDefault="00257180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7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541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27B" w14:textId="5AC134FE" w:rsidR="00167445" w:rsidRPr="00167445" w:rsidRDefault="00257180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4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BEF" w14:textId="411ACEDD" w:rsidR="00167445" w:rsidRPr="00167445" w:rsidRDefault="00257180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1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0E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13E3" w14:textId="3C7EBEEA" w:rsidR="00167445" w:rsidRPr="00167445" w:rsidRDefault="00257180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B4B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CF97" w14:textId="656EED8C" w:rsidR="00167445" w:rsidRPr="00167445" w:rsidRDefault="00257180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0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34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950" w14:textId="6B9C0C31" w:rsidR="00167445" w:rsidRPr="00167445" w:rsidRDefault="00257180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8D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3E5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ABB" w14:textId="5C8CA910" w:rsidR="00167445" w:rsidRPr="00167445" w:rsidRDefault="00257180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6CD" w14:textId="1B3EAEFF" w:rsidR="00167445" w:rsidRPr="00167445" w:rsidRDefault="00257180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928" w14:textId="4ECC1A7E" w:rsidR="00167445" w:rsidRPr="00167445" w:rsidRDefault="00257180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90</w:t>
            </w:r>
          </w:p>
        </w:tc>
      </w:tr>
      <w:tr w:rsidR="00644610" w:rsidRPr="00167445" w14:paraId="52B1D385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6B8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lxr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E7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79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4C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71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7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7E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50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1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A4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9E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8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F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FA4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59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18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59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97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CF9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635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12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81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94</w:t>
            </w:r>
          </w:p>
        </w:tc>
      </w:tr>
      <w:tr w:rsidR="00644610" w:rsidRPr="00167445" w14:paraId="1614274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C0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hr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68A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6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BD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EF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0B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CD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0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2CD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C4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5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BF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F6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2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CE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A9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C7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229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2D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1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03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1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71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75</w:t>
            </w:r>
          </w:p>
        </w:tc>
      </w:tr>
      <w:tr w:rsidR="00644610" w:rsidRPr="00167445" w14:paraId="629E4044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E0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pargc1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57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5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66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BE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8B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ECA" w14:textId="072133E9" w:rsidR="00167445" w:rsidRPr="00167445" w:rsidRDefault="00E60E8D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3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665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2AA" w14:textId="1FD126D9" w:rsidR="00167445" w:rsidRPr="00167445" w:rsidRDefault="00E60E8D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0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0A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A2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7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C3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19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7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404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16D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0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1E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1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B1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640</w:t>
            </w:r>
          </w:p>
        </w:tc>
      </w:tr>
      <w:tr w:rsidR="00644610" w:rsidRPr="00167445" w14:paraId="5FFED61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9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nr3c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EF3" w14:textId="35CC04F6" w:rsidR="00167445" w:rsidRPr="00167445" w:rsidRDefault="00D2198A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92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BC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3FBA" w14:textId="6EE718B2" w:rsidR="00167445" w:rsidRPr="00167445" w:rsidRDefault="00D2198A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E0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E1C" w14:textId="32AB61DF" w:rsidR="00167445" w:rsidRPr="00167445" w:rsidRDefault="00D2198A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02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18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424" w14:textId="73D66F91" w:rsidR="00167445" w:rsidRPr="00167445" w:rsidRDefault="00D2198A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3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76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B48" w14:textId="0482F96D" w:rsidR="00167445" w:rsidRPr="00167445" w:rsidRDefault="00D2198A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42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7D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E6F" w14:textId="2FA785DE" w:rsidR="00167445" w:rsidRPr="00167445" w:rsidRDefault="00D2198A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3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79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4D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AAB" w14:textId="48C76320" w:rsidR="00167445" w:rsidRPr="00167445" w:rsidRDefault="00D105E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2E70" w14:textId="2432956C" w:rsidR="00167445" w:rsidRPr="00167445" w:rsidRDefault="00D105E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0FF" w14:textId="439B1F0F" w:rsidR="00167445" w:rsidRPr="00167445" w:rsidRDefault="00D105EC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847</w:t>
            </w:r>
          </w:p>
        </w:tc>
      </w:tr>
      <w:tr w:rsidR="00644610" w:rsidRPr="00167445" w14:paraId="09D072C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78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hnf1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52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626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69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66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5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2EE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DC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89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8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85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8F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89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499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9D5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46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86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27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b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58B5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F14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A66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7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DA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36</w:t>
            </w:r>
          </w:p>
        </w:tc>
      </w:tr>
      <w:tr w:rsidR="00644610" w:rsidRPr="00167445" w14:paraId="22CE5211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65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hnf1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31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F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32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DD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710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BE7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D7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939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88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D15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F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01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07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CE5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98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64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997</w:t>
            </w:r>
          </w:p>
        </w:tc>
      </w:tr>
      <w:tr w:rsidR="00644610" w:rsidRPr="00167445" w14:paraId="52CD59DF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DF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hnf4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A4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05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45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AD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5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5E0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C4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8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136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F4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2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1A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80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39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E1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E25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3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E95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2C0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1A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92C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BC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87</w:t>
            </w:r>
          </w:p>
        </w:tc>
      </w:tr>
      <w:tr w:rsidR="00644610" w:rsidRPr="00167445" w14:paraId="0339C47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92A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par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E48" w14:textId="6976CEDD" w:rsidR="00167445" w:rsidRPr="00167445" w:rsidRDefault="003D385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0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58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965" w14:textId="0DEAD82B" w:rsidR="00167445" w:rsidRPr="00167445" w:rsidRDefault="003D385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8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DC4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BD0" w14:textId="0573A1F9" w:rsidR="00167445" w:rsidRPr="00167445" w:rsidRDefault="003D385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980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61B" w14:textId="40197159" w:rsidR="00167445" w:rsidRPr="00167445" w:rsidRDefault="003D385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84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CA2" w14:textId="2B1E3D66" w:rsidR="00167445" w:rsidRPr="00167445" w:rsidRDefault="003D385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5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8D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DF05" w14:textId="42263245" w:rsidR="00167445" w:rsidRPr="00167445" w:rsidRDefault="003D385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B322" w14:textId="4E634E18" w:rsidR="00167445" w:rsidRPr="00167445" w:rsidRDefault="003D385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03E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BFA" w14:textId="52B7BE11" w:rsidR="00167445" w:rsidRPr="00167445" w:rsidRDefault="003D385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7B7" w14:textId="6E0379B9" w:rsidR="00167445" w:rsidRPr="00167445" w:rsidRDefault="003D385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2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E8E" w14:textId="1661AF76" w:rsidR="00167445" w:rsidRPr="00167445" w:rsidRDefault="003D385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</w:tr>
      <w:tr w:rsidR="00644610" w:rsidRPr="00167445" w14:paraId="22C15EB4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2F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pard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41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8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C6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9C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0DD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CB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0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E76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586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51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37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5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E0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11D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87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DB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FC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1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21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E1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61</w:t>
            </w:r>
          </w:p>
        </w:tc>
      </w:tr>
      <w:tr w:rsidR="00644610" w:rsidRPr="00167445" w14:paraId="62944854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4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ar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2B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31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C3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83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8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D95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5E4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56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AA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DE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8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20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0A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52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B9C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C0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0F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64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80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DF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0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F7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2</w:t>
            </w:r>
          </w:p>
        </w:tc>
      </w:tr>
      <w:tr w:rsidR="00644610" w:rsidRPr="00167445" w14:paraId="3B49D3E6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80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ar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1B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E8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7A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C0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4F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7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0A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B9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3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9C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4C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C2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97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38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BF2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DE8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7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3F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9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4A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37</w:t>
            </w:r>
          </w:p>
        </w:tc>
      </w:tr>
      <w:tr w:rsidR="00644610" w:rsidRPr="00167445" w14:paraId="7FA01ACB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C7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arg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0E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6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09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D7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83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5C2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0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1F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0A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9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FE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6D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8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CE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D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F0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C3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A0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7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AA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4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66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27</w:t>
            </w:r>
          </w:p>
        </w:tc>
      </w:tr>
      <w:tr w:rsidR="00644610" w:rsidRPr="00167445" w14:paraId="1A1639E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03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xr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C9E" w14:textId="3B7DACA8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6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5A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143E" w14:textId="5F557861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28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F17" w14:textId="6CF808C9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3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8B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26A" w14:textId="02760846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4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D3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155" w14:textId="052825A6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0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C6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F6A" w14:textId="7038F7F8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7B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3B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333" w14:textId="548DCB6F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077" w14:textId="5EC25709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5420" w14:textId="6091DBD2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197</w:t>
            </w:r>
          </w:p>
        </w:tc>
      </w:tr>
      <w:tr w:rsidR="00644610" w:rsidRPr="00167445" w14:paraId="58843E1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FB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xr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C1B" w14:textId="56AAE22D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0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31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811" w14:textId="74B3BED9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3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A76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C81" w14:textId="2EAD7741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7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BA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FE9" w14:textId="4FC4CC28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35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8D6" w14:textId="4BD908AD" w:rsidR="00167445" w:rsidRPr="00167445" w:rsidRDefault="00A16598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0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94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5DF" w14:textId="602EAF22" w:rsidR="00167445" w:rsidRPr="00167445" w:rsidRDefault="00A16598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D9A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2F3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ADD" w14:textId="7A01A6D5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F7CF" w14:textId="2C6A2068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A87" w14:textId="7E6A0653" w:rsidR="00167445" w:rsidRPr="00167445" w:rsidRDefault="00A16598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56</w:t>
            </w:r>
          </w:p>
        </w:tc>
      </w:tr>
      <w:tr w:rsidR="00644610" w:rsidRPr="00167445" w14:paraId="4B781F57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15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rxrg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3D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1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CEA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35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30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E7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55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E18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33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94C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14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C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A8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AD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EF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9D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984</w:t>
            </w:r>
          </w:p>
        </w:tc>
      </w:tr>
      <w:tr w:rsidR="00644610" w:rsidRPr="00167445" w14:paraId="2601E502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3C5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F5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E7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70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78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54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65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2A3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8F4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38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69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50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0F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A9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88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5F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593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</w:tr>
      <w:tr w:rsidR="00644610" w:rsidRPr="00167445" w14:paraId="135C8267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368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hk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06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5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0F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00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215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0A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10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2F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A7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BF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2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8A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A00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22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9D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E5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66C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0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E0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</w:tr>
      <w:tr w:rsidR="00644610" w:rsidRPr="00167445" w14:paraId="533AB36C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1C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kl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8AC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531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52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CA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7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09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BE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9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95B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CB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A0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812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51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4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4EF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2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0F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C28F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EF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1B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DF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86</w:t>
            </w:r>
          </w:p>
        </w:tc>
      </w:tr>
      <w:tr w:rsidR="00644610" w:rsidRPr="00167445" w14:paraId="5DB8446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D28" w14:textId="4481A878" w:rsidR="00167445" w:rsidRPr="00167445" w:rsidRDefault="00C345B4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kfm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B1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3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D4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56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2C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A7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9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AD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33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9A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36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9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E6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7C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73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333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A8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EFE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42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647</w:t>
            </w:r>
          </w:p>
        </w:tc>
      </w:tr>
      <w:tr w:rsidR="00644610" w:rsidRPr="00167445" w14:paraId="345A0724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EE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dk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D9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29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91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75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9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0D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8E6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63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BC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A4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61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32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10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5A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296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0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D8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BD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97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C4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D7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</w:tr>
      <w:tr w:rsidR="00644610" w:rsidRPr="00167445" w14:paraId="53F5E42C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0C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pck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22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A3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7A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3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CE2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D4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D5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04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9E1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83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1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584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6B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D6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b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F99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25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9C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A8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2116</w:t>
            </w:r>
          </w:p>
        </w:tc>
      </w:tr>
      <w:tr w:rsidR="00644610" w:rsidRPr="00167445" w14:paraId="181BA8F8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3F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fb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C8E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182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3E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A70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58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5B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2A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28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70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F2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3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DE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A8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03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D8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CC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9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DB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01A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88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54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22B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266</w:t>
            </w:r>
          </w:p>
        </w:tc>
      </w:tr>
      <w:tr w:rsidR="00644610" w:rsidRPr="00167445" w14:paraId="546F06E5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2A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6p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D1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97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AC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C5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1F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8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5E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8E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BF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DAD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1B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020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5C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C668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D5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7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EF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7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A2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808</w:t>
            </w:r>
          </w:p>
        </w:tc>
      </w:tr>
      <w:tr w:rsidR="00644610" w:rsidRPr="00167445" w14:paraId="7D90219E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90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6pc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99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77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5C2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8C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8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63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16A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30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3A0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31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9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27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8D9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75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71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99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8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13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08BD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61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1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5C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3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59C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53</w:t>
            </w:r>
          </w:p>
        </w:tc>
      </w:tr>
      <w:tr w:rsidR="00644610" w:rsidRPr="00167445" w14:paraId="076558B6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8C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lul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ACD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2.374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44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C5A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52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BC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8F3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808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07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C0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16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10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C4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092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65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30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56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2B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68B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B7F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CD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77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4089</w:t>
            </w:r>
          </w:p>
        </w:tc>
      </w:tr>
      <w:tr w:rsidR="00644610" w:rsidRPr="00167445" w14:paraId="27F62D9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12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hmgc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AFE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94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E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DDB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75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08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B5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909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01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D0C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B3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60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90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84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A8A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0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6E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381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1C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2C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95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8E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73</w:t>
            </w:r>
          </w:p>
        </w:tc>
      </w:tr>
      <w:tr w:rsidR="00644610" w:rsidRPr="00167445" w14:paraId="6F855CF9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37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poa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5582" w14:textId="658FA84D" w:rsidR="00167445" w:rsidRPr="00167445" w:rsidRDefault="005F1DEF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42.775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EC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12C" w14:textId="53388A88" w:rsidR="00167445" w:rsidRPr="00167445" w:rsidRDefault="005F1DEF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5.47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D2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4D8" w14:textId="3B276736" w:rsidR="00167445" w:rsidRPr="00167445" w:rsidRDefault="005F1DEF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2.274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95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DDE" w14:textId="71AF5A5B" w:rsidR="00167445" w:rsidRPr="00167445" w:rsidRDefault="005F1DEF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647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2E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46D" w14:textId="6F2A49CB" w:rsidR="00167445" w:rsidRPr="00167445" w:rsidRDefault="005F1DEF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10.298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667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7DD" w14:textId="445DF0F3" w:rsidR="00167445" w:rsidRPr="00167445" w:rsidRDefault="005F1DEF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1.45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6D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982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2AE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9F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234E" w14:textId="62F16C06" w:rsidR="00167445" w:rsidRPr="00167445" w:rsidRDefault="005F1DEF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192</w:t>
            </w:r>
          </w:p>
        </w:tc>
      </w:tr>
      <w:tr w:rsidR="00644610" w:rsidRPr="00167445" w14:paraId="039B7E8F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9D3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lastRenderedPageBreak/>
              <w:t>hadh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77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20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85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7A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2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CE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C2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9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6C8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AB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7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AC9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945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94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6C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BCA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23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0F6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4FC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70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67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5B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0</w:t>
            </w:r>
          </w:p>
        </w:tc>
      </w:tr>
      <w:tr w:rsidR="00644610" w:rsidRPr="00167445" w14:paraId="1AB9EC3F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81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cox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CB8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8204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3D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734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84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3A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6A7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397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1DF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B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6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66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0C36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1.381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668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7D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02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501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AD0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72D4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23F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0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C6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24</w:t>
            </w:r>
          </w:p>
        </w:tc>
      </w:tr>
      <w:tr w:rsidR="00644610" w:rsidRPr="00167445" w14:paraId="0DC6D770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E95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cox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11F1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252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1C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DC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54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9E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3E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05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93D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6C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31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EA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322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1606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0B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5F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5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62E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b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B1E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0C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B5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1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16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455</w:t>
            </w:r>
          </w:p>
        </w:tc>
      </w:tr>
      <w:tr w:rsidR="00644610" w:rsidRPr="00167445" w14:paraId="4C73FADD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DC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proofErr w:type="spellStart"/>
            <w:r w:rsidRPr="00167445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cadvl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C8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43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53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143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9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67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EBB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65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D8D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4F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4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44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56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65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048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E7F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6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7DD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4F3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AE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843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5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14B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5</w:t>
            </w:r>
          </w:p>
        </w:tc>
      </w:tr>
      <w:tr w:rsidR="00644610" w:rsidRPr="00167445" w14:paraId="61DB304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BB3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6p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908" w14:textId="7AD0323C" w:rsidR="00167445" w:rsidRPr="00167445" w:rsidRDefault="00AD51DD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53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8FC2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607" w14:textId="20241A4A" w:rsidR="00167445" w:rsidRPr="00167445" w:rsidRDefault="00AD51DD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41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823" w14:textId="24115157" w:rsidR="00167445" w:rsidRPr="00167445" w:rsidRDefault="00D9453B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608" w14:textId="476A42E2" w:rsidR="00167445" w:rsidRPr="00167445" w:rsidRDefault="00AD51DD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00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709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513" w14:textId="5294AE7E" w:rsidR="00167445" w:rsidRPr="00167445" w:rsidRDefault="00AD51DD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29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6AC" w14:textId="2CF7022C" w:rsidR="00167445" w:rsidRPr="00167445" w:rsidRDefault="00D9453B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3E1" w14:textId="1B1B2921" w:rsidR="00167445" w:rsidRPr="00167445" w:rsidRDefault="00AD51DD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06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3C7A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D9F3" w14:textId="7C0593FA" w:rsidR="00167445" w:rsidRPr="00167445" w:rsidRDefault="00AD51DD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1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76E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417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D61" w14:textId="7D0AD879" w:rsidR="00167445" w:rsidRPr="00167445" w:rsidRDefault="00AD51DD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913" w14:textId="241FA780" w:rsidR="00167445" w:rsidRPr="00167445" w:rsidRDefault="00AD51DD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AE3" w14:textId="6D69919E" w:rsidR="00167445" w:rsidRPr="00167445" w:rsidRDefault="00AD51DD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8931</w:t>
            </w:r>
          </w:p>
        </w:tc>
      </w:tr>
      <w:tr w:rsidR="00644610" w:rsidRPr="00167445" w14:paraId="3ADE39BB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67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AD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84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1F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04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70C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66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86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C0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324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13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96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F2F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DE9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59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D4B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0B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</w:p>
        </w:tc>
      </w:tr>
      <w:tr w:rsidR="00644610" w:rsidRPr="00167445" w14:paraId="1323CC56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F42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mex3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F7F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82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32E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F9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9CA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FB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07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3D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C9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127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8D20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51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D7C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575D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20B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3FDF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99D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51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807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7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1CF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1350</w:t>
            </w:r>
          </w:p>
        </w:tc>
      </w:tr>
      <w:tr w:rsidR="00644610" w:rsidRPr="00167445" w14:paraId="671A1E53" w14:textId="77777777" w:rsidTr="00644610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B590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lgr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4999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33 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6F30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60E6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0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36F1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77CC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26 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821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4995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06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869C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F253" w14:textId="77777777" w:rsidR="00167445" w:rsidRPr="00167445" w:rsidRDefault="00167445" w:rsidP="0016744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152 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4A51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0268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0.0015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28B9" w14:textId="77777777" w:rsidR="00167445" w:rsidRPr="00167445" w:rsidRDefault="00167445" w:rsidP="001674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0BFC" w14:textId="77777777" w:rsidR="00167445" w:rsidRPr="00167445" w:rsidRDefault="00167445" w:rsidP="001674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</w:rPr>
            </w:pPr>
            <w:r w:rsidRPr="001674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A706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814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39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2A15" w14:textId="77777777" w:rsidR="00167445" w:rsidRPr="00167445" w:rsidRDefault="00167445" w:rsidP="001674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0.0001&gt;</w:t>
            </w:r>
          </w:p>
        </w:tc>
      </w:tr>
      <w:tr w:rsidR="00167445" w:rsidRPr="00167445" w14:paraId="554F8D5F" w14:textId="77777777" w:rsidTr="00167445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6EB" w14:textId="3C175F44" w:rsidR="00167445" w:rsidRPr="00167445" w:rsidRDefault="00167445" w:rsidP="002344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</w:pP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RNA samples were prepared from the intestines </w:t>
            </w:r>
            <w:r w:rsidR="002C500D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of</w:t>
            </w:r>
            <w:r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animals that were fed for 22 days (fed), 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fasted for 22 days (fasted), and fasted for 21 days and then </w:t>
            </w:r>
            <w:proofErr w:type="spellStart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refed</w:t>
            </w:r>
            <w:proofErr w:type="spellEnd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for 1 day (</w:t>
            </w:r>
            <w:proofErr w:type="spellStart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refed</w:t>
            </w:r>
            <w:proofErr w:type="spellEnd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). Primers used in </w:t>
            </w:r>
            <w:proofErr w:type="spellStart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qPCR</w:t>
            </w:r>
            <w:proofErr w:type="spellEnd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are shown in Table S</w:t>
            </w:r>
            <w:r w:rsidR="002C500D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2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. Each genes expression w</w:t>
            </w:r>
            <w:r w:rsidR="0046306F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s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standardized</w:t>
            </w:r>
            <w:r w:rsidR="00F52D6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by rpl8 gene expression. Values presented are means ± SEM (n</w:t>
            </w:r>
            <w:r w:rsidR="0046306F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=</w:t>
            </w:r>
            <w:r w:rsidR="0046306F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8).</w:t>
            </w:r>
            <w:r w:rsidR="0046306F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Distinct letters denote significantly different means, and were determined by</w:t>
            </w:r>
            <w:bookmarkStart w:id="0" w:name="_GoBack"/>
            <w:bookmarkEnd w:id="0"/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one-way analysis of</w:t>
            </w:r>
            <w:r w:rsidR="00F52D6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v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>ariance and Fisher’s least significant difference test for multiple comparisons (</w:t>
            </w:r>
            <w:r w:rsidR="00F52D65" w:rsidRPr="0016744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</w:rPr>
              <w:t>p</w:t>
            </w:r>
            <w:r w:rsidR="00F52D65" w:rsidRPr="0016744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</w:rPr>
              <w:t xml:space="preserve"> &lt; 0.05).</w:t>
            </w:r>
          </w:p>
        </w:tc>
      </w:tr>
    </w:tbl>
    <w:p w14:paraId="428EC521" w14:textId="77777777" w:rsidR="00CB2C5D" w:rsidRPr="00167445" w:rsidRDefault="00CB2C5D">
      <w:pPr>
        <w:rPr>
          <w:sz w:val="10"/>
        </w:rPr>
      </w:pPr>
    </w:p>
    <w:sectPr w:rsidR="00CB2C5D" w:rsidRPr="00167445" w:rsidSect="0016744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445"/>
    <w:rsid w:val="001213C7"/>
    <w:rsid w:val="00167445"/>
    <w:rsid w:val="001F4277"/>
    <w:rsid w:val="001F7474"/>
    <w:rsid w:val="002344D7"/>
    <w:rsid w:val="00257180"/>
    <w:rsid w:val="002B7F82"/>
    <w:rsid w:val="002C500D"/>
    <w:rsid w:val="00370633"/>
    <w:rsid w:val="003D3858"/>
    <w:rsid w:val="0046306F"/>
    <w:rsid w:val="005F1DEF"/>
    <w:rsid w:val="00644610"/>
    <w:rsid w:val="00645789"/>
    <w:rsid w:val="00911FF1"/>
    <w:rsid w:val="00932743"/>
    <w:rsid w:val="00A16598"/>
    <w:rsid w:val="00AA0043"/>
    <w:rsid w:val="00AD51DD"/>
    <w:rsid w:val="00C345B4"/>
    <w:rsid w:val="00C511D8"/>
    <w:rsid w:val="00C61652"/>
    <w:rsid w:val="00C9389C"/>
    <w:rsid w:val="00CB2C5D"/>
    <w:rsid w:val="00D105EC"/>
    <w:rsid w:val="00D2198A"/>
    <w:rsid w:val="00D848EA"/>
    <w:rsid w:val="00D9453B"/>
    <w:rsid w:val="00E60E8D"/>
    <w:rsid w:val="00F52D65"/>
    <w:rsid w:val="00FB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AB09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C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74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67445"/>
    <w:rPr>
      <w:color w:val="800080"/>
      <w:u w:val="single"/>
    </w:rPr>
  </w:style>
  <w:style w:type="paragraph" w:customStyle="1" w:styleId="font5">
    <w:name w:val="font5"/>
    <w:basedOn w:val="a"/>
    <w:rsid w:val="001674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6744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167445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674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FB31F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B31F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C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74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67445"/>
    <w:rPr>
      <w:color w:val="800080"/>
      <w:u w:val="single"/>
    </w:rPr>
  </w:style>
  <w:style w:type="paragraph" w:customStyle="1" w:styleId="font5">
    <w:name w:val="font5"/>
    <w:basedOn w:val="a"/>
    <w:rsid w:val="001674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6744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167445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674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674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16744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16744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16744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FB31F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B31F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4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EF6F7ED58EB074AB645E69DCF71BF69" ma:contentTypeVersion="0" ma:contentTypeDescription="新しいドキュメントを作成します。" ma:contentTypeScope="" ma:versionID="7f78e1f30feff6b6b459d50f633762a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e8e9520587008a6b2263abd87a1fa9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4C3CA1-B3CE-4735-8806-364BA4452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C85B9C-F453-4E0D-9BC2-FED40AD38F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30D431-53F4-4F1B-8FE3-A2EF7FB06A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98</Words>
  <Characters>6260</Characters>
  <Application>Microsoft Macintosh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 2</dc:creator>
  <cp:lastModifiedBy>石原 顕紀</cp:lastModifiedBy>
  <cp:revision>8</cp:revision>
  <cp:lastPrinted>2015-11-12T06:56:00Z</cp:lastPrinted>
  <dcterms:created xsi:type="dcterms:W3CDTF">2015-11-12T06:56:00Z</dcterms:created>
  <dcterms:modified xsi:type="dcterms:W3CDTF">2015-11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F6F7ED58EB074AB645E69DCF71BF69</vt:lpwstr>
  </property>
</Properties>
</file>